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151F" w:rsidRPr="00FB77C4" w:rsidRDefault="00FB77C4" w:rsidP="00FB77C4">
      <w:pPr>
        <w:ind w:left="-810" w:right="-1350"/>
        <w:rPr>
          <w:rFonts w:ascii="Tahoma" w:hAnsi="Tahoma" w:cs="Tahoma"/>
          <w:b/>
        </w:rPr>
      </w:pPr>
      <w:r w:rsidRPr="00FB77C4">
        <w:rPr>
          <w:rFonts w:ascii="Tahoma" w:hAnsi="Tahoma" w:cs="Tahoma"/>
          <w:b/>
        </w:rPr>
        <w:t>Table S1.</w:t>
      </w:r>
      <w:r w:rsidR="00F71A68">
        <w:rPr>
          <w:rFonts w:ascii="Tahoma" w:hAnsi="Tahoma" w:cs="Tahoma"/>
          <w:b/>
        </w:rPr>
        <w:t xml:space="preserve"> </w:t>
      </w:r>
      <w:r w:rsidR="00F71A68" w:rsidRPr="003845E5">
        <w:rPr>
          <w:rFonts w:ascii="Tahoma" w:hAnsi="Tahoma" w:cs="Tahoma"/>
          <w:b/>
        </w:rPr>
        <w:t xml:space="preserve">Population information for the </w:t>
      </w:r>
      <w:r w:rsidR="00F71A68" w:rsidRPr="003845E5">
        <w:rPr>
          <w:rFonts w:ascii="Tahoma" w:hAnsi="Tahoma" w:cs="Tahoma"/>
          <w:b/>
          <w:i/>
        </w:rPr>
        <w:t>Ae. aegypti</w:t>
      </w:r>
      <w:r w:rsidR="00F71A68" w:rsidRPr="003845E5">
        <w:rPr>
          <w:rFonts w:ascii="Tahoma" w:hAnsi="Tahoma" w:cs="Tahoma"/>
          <w:b/>
        </w:rPr>
        <w:t xml:space="preserve"> samples used in this study</w:t>
      </w:r>
      <w:r w:rsidR="00F71A68">
        <w:rPr>
          <w:rFonts w:ascii="Tahoma" w:hAnsi="Tahoma" w:cs="Tahoma"/>
          <w:b/>
        </w:rPr>
        <w:t>.</w:t>
      </w:r>
    </w:p>
    <w:tbl>
      <w:tblPr>
        <w:tblW w:w="9603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726"/>
        <w:gridCol w:w="1974"/>
        <w:gridCol w:w="1515"/>
        <w:gridCol w:w="1312"/>
        <w:gridCol w:w="143"/>
        <w:gridCol w:w="990"/>
        <w:gridCol w:w="1170"/>
        <w:gridCol w:w="720"/>
        <w:gridCol w:w="552"/>
        <w:gridCol w:w="501"/>
      </w:tblGrid>
      <w:tr w:rsidR="00FB77C4" w:rsidRPr="0035257F" w:rsidTr="00FB77C4">
        <w:trPr>
          <w:trHeight w:val="315"/>
        </w:trPr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b/>
                <w:bCs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b/>
                <w:bCs/>
                <w:color w:val="000000"/>
                <w:sz w:val="14"/>
                <w:szCs w:val="14"/>
              </w:rPr>
              <w:t>Code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b/>
                <w:bCs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b/>
                <w:bCs/>
                <w:color w:val="000000"/>
                <w:sz w:val="14"/>
                <w:szCs w:val="14"/>
              </w:rPr>
              <w:t>Locality [map code]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b/>
                <w:bCs/>
                <w:color w:val="000000"/>
                <w:sz w:val="14"/>
                <w:szCs w:val="14"/>
              </w:rPr>
              <w:t>Country</w:t>
            </w:r>
          </w:p>
        </w:tc>
        <w:tc>
          <w:tcPr>
            <w:tcW w:w="14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b/>
                <w:bCs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b/>
                <w:bCs/>
                <w:color w:val="000000"/>
                <w:sz w:val="14"/>
                <w:szCs w:val="14"/>
              </w:rPr>
              <w:t>Reg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b/>
                <w:bCs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b/>
                <w:bCs/>
                <w:color w:val="000000"/>
                <w:sz w:val="14"/>
                <w:szCs w:val="14"/>
              </w:rPr>
              <w:t>Latitud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b/>
                <w:bCs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b/>
                <w:bCs/>
                <w:color w:val="000000"/>
                <w:sz w:val="14"/>
                <w:szCs w:val="14"/>
              </w:rPr>
              <w:t>Longitud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b/>
                <w:bCs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b/>
                <w:bCs/>
                <w:color w:val="000000"/>
                <w:sz w:val="14"/>
                <w:szCs w:val="14"/>
              </w:rPr>
              <w:t>Year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b/>
                <w:bCs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b/>
                <w:bCs/>
                <w:color w:val="000000"/>
                <w:sz w:val="14"/>
                <w:szCs w:val="14"/>
              </w:rPr>
              <w:t>Gen lab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b/>
                <w:bCs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b/>
                <w:bCs/>
                <w:color w:val="000000"/>
                <w:sz w:val="14"/>
                <w:szCs w:val="14"/>
              </w:rPr>
              <w:t>N</w:t>
            </w:r>
          </w:p>
        </w:tc>
      </w:tr>
      <w:tr w:rsidR="00FB77C4" w:rsidRPr="0035257F" w:rsidTr="00FB77C4">
        <w:trPr>
          <w:trHeight w:val="31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AR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Aracaju* [1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Brazil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South Ameri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10.9091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37.0744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4</w:t>
            </w:r>
          </w:p>
        </w:tc>
      </w:tr>
      <w:tr w:rsidR="00FB77C4" w:rsidRPr="0035257F" w:rsidTr="00FB77C4">
        <w:trPr>
          <w:trHeight w:val="31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BE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Belem  [2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Brazil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South Ameri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1.4558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48.4901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30</w:t>
            </w:r>
          </w:p>
        </w:tc>
      </w:tr>
      <w:tr w:rsidR="00FB77C4" w:rsidRPr="0035257F" w:rsidTr="00FB77C4">
        <w:trPr>
          <w:trHeight w:val="31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BO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Boa Vista [3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Brazil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South Ameri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C51EEC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.8511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C51EEC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60.6616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8</w:t>
            </w:r>
          </w:p>
        </w:tc>
      </w:tr>
      <w:tr w:rsidR="00FB77C4" w:rsidRPr="0035257F" w:rsidTr="00FB77C4">
        <w:trPr>
          <w:trHeight w:val="31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CA08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Cachoeiro* [4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Brazil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South Ameri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20.8493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41.1132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0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3</w:t>
            </w:r>
          </w:p>
        </w:tc>
      </w:tr>
      <w:tr w:rsidR="00FB77C4" w:rsidRPr="0035257F" w:rsidTr="00FB77C4">
        <w:trPr>
          <w:trHeight w:val="31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CA12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Cachoeiro* [5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Brazil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South Ameri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20.8493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41.1132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47</w:t>
            </w:r>
          </w:p>
        </w:tc>
      </w:tr>
      <w:tr w:rsidR="00FB77C4" w:rsidRPr="0035257F" w:rsidTr="00FB77C4">
        <w:trPr>
          <w:trHeight w:val="31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CAGR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Campo Grande [6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Brazil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South Ameri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643E4D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</w:t>
            </w: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.4697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643E4D" w:rsidP="00643E4D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54.6202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52</w:t>
            </w:r>
          </w:p>
        </w:tc>
      </w:tr>
      <w:tr w:rsidR="00FB77C4" w:rsidRPr="0035257F" w:rsidTr="00FB77C4">
        <w:trPr>
          <w:trHeight w:val="31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CAS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Castanhal [7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Brazil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South Ameri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C27B05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1.2985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C27B05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47.9162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9</w:t>
            </w:r>
          </w:p>
        </w:tc>
      </w:tr>
      <w:tr w:rsidR="00FB77C4" w:rsidRPr="0035257F" w:rsidTr="00FB77C4">
        <w:trPr>
          <w:trHeight w:val="31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FOR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Fortaleza [8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Brazil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South Ameri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3.7319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38.5267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0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3</w:t>
            </w:r>
          </w:p>
        </w:tc>
      </w:tr>
      <w:tr w:rsidR="00FB77C4" w:rsidRPr="0035257F" w:rsidTr="00FB77C4">
        <w:trPr>
          <w:trHeight w:val="31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FOZ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 xml:space="preserve">Foz </w:t>
            </w:r>
            <w:r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d</w:t>
            </w: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o</w:t>
            </w:r>
            <w:r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 xml:space="preserve"> </w:t>
            </w: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Iguacu [9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Brazil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South Ameri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25.5162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54.5854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ind w:left="161" w:hanging="269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30</w:t>
            </w:r>
          </w:p>
        </w:tc>
      </w:tr>
      <w:tr w:rsidR="00FB77C4" w:rsidRPr="0035257F" w:rsidTr="00FB77C4">
        <w:trPr>
          <w:trHeight w:val="31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GOI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Goiania* [10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Brazil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South Ameri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16.6777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49.2676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3</w:t>
            </w:r>
          </w:p>
        </w:tc>
      </w:tr>
      <w:tr w:rsidR="00FB77C4" w:rsidRPr="0035257F" w:rsidTr="00FB77C4">
        <w:trPr>
          <w:trHeight w:val="31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IT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Itacoatiara [11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Brazil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South Ameri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3.1350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58.4385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1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30</w:t>
            </w:r>
          </w:p>
        </w:tc>
      </w:tr>
      <w:tr w:rsidR="00FB77C4" w:rsidRPr="0035257F" w:rsidTr="00FB77C4">
        <w:trPr>
          <w:trHeight w:val="31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JA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Jacobina* [12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Brazil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South Ameri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11.1854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40.5360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1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94</w:t>
            </w:r>
          </w:p>
        </w:tc>
      </w:tr>
      <w:tr w:rsidR="00FB77C4" w:rsidRPr="0035257F" w:rsidTr="00FB77C4">
        <w:trPr>
          <w:trHeight w:val="31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MACP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Macapa [13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Brazil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South Ameri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D50435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0.0477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D50435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51.0667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59</w:t>
            </w:r>
          </w:p>
        </w:tc>
      </w:tr>
      <w:tr w:rsidR="00FB77C4" w:rsidRPr="0035257F" w:rsidTr="00FB77C4">
        <w:trPr>
          <w:trHeight w:val="31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MA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Maceio * [14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Brazil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South Ameri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9.6662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35.7350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4</w:t>
            </w:r>
          </w:p>
        </w:tc>
      </w:tr>
      <w:tr w:rsidR="00FB77C4" w:rsidRPr="0035257F" w:rsidTr="00FB77C4">
        <w:trPr>
          <w:trHeight w:val="31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MAR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Maraba * [15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Brazil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South Ameri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5.3699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49.1169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48</w:t>
            </w:r>
          </w:p>
        </w:tc>
      </w:tr>
      <w:tr w:rsidR="00FB77C4" w:rsidRPr="0035257F" w:rsidTr="00FB77C4">
        <w:trPr>
          <w:trHeight w:val="31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CL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Montes Claros [16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Brazil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South Ameri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16.7286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43.8582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0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30</w:t>
            </w:r>
          </w:p>
        </w:tc>
      </w:tr>
      <w:tr w:rsidR="00FB77C4" w:rsidRPr="0035257F" w:rsidTr="00FB77C4">
        <w:trPr>
          <w:trHeight w:val="31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MO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Mossoro* [17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Brazil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South Ameri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5.1880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37.3441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1</w:t>
            </w:r>
          </w:p>
        </w:tc>
      </w:tr>
      <w:tr w:rsidR="00FB77C4" w:rsidRPr="0035257F" w:rsidTr="00FB77C4">
        <w:trPr>
          <w:trHeight w:val="31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NA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Natal* [18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Brazil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South Ameri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5.7944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35.2109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47</w:t>
            </w:r>
          </w:p>
        </w:tc>
      </w:tr>
      <w:tr w:rsidR="00FB77C4" w:rsidRPr="0035257F" w:rsidTr="00FB77C4">
        <w:trPr>
          <w:trHeight w:val="31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IGU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Nova Iguaçu [19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Brazil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South Ameri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0C355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</w:t>
            </w: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2.7561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0C3554" w:rsidP="000C3554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43.460742</w:t>
            </w:r>
            <w:bookmarkStart w:id="0" w:name="_GoBack"/>
            <w:bookmarkEnd w:id="0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61</w:t>
            </w:r>
          </w:p>
        </w:tc>
      </w:tr>
      <w:tr w:rsidR="00FB77C4" w:rsidRPr="0035257F" w:rsidTr="00FB77C4">
        <w:trPr>
          <w:trHeight w:val="31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PA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Pacaraima [20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Brazil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South Ameri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4.2031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60.8582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ind w:right="-276"/>
              <w:jc w:val="center"/>
              <w:rPr>
                <w:rFonts w:ascii="Tahoma" w:eastAsia="Times New Roman" w:hAnsi="Tahoma" w:cstheme="minorHAnsi"/>
                <w:sz w:val="14"/>
                <w:szCs w:val="14"/>
              </w:rPr>
            </w:pPr>
            <w:r>
              <w:rPr>
                <w:rFonts w:ascii="Tahoma" w:eastAsia="Times New Roman" w:hAnsi="Tahoma" w:cstheme="minorHAnsi"/>
                <w:sz w:val="14"/>
                <w:szCs w:val="14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30</w:t>
            </w:r>
          </w:p>
        </w:tc>
      </w:tr>
      <w:tr w:rsidR="00FB77C4" w:rsidRPr="0035257F" w:rsidTr="00FB77C4">
        <w:trPr>
          <w:trHeight w:val="31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PAR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Parnaiba [21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Brazil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South Ameri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5E2402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5E2402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2.9054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5E2402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5E2402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41.7732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0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8</w:t>
            </w:r>
          </w:p>
        </w:tc>
      </w:tr>
      <w:tr w:rsidR="00FB77C4" w:rsidRPr="0035257F" w:rsidTr="00FB77C4">
        <w:trPr>
          <w:trHeight w:val="31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PARM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Parnamirim [22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Brazil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South Ameri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17742B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</w:t>
            </w: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5.9115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17742B" w:rsidP="0017742B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35.2723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55</w:t>
            </w:r>
          </w:p>
        </w:tc>
      </w:tr>
      <w:tr w:rsidR="00FB77C4" w:rsidRPr="0035257F" w:rsidTr="00FB77C4">
        <w:trPr>
          <w:trHeight w:val="31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FER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Pau dos Ferros* [23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Brazil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South Ameri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6.1024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38.2092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15</w:t>
            </w:r>
          </w:p>
        </w:tc>
      </w:tr>
      <w:tr w:rsidR="00FB77C4" w:rsidRPr="0035257F" w:rsidTr="00FB77C4">
        <w:trPr>
          <w:trHeight w:val="31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BR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Rio Branco [24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Brazil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South Ameri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9.9754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67.8247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8</w:t>
            </w:r>
          </w:p>
        </w:tc>
      </w:tr>
      <w:tr w:rsidR="00FB77C4" w:rsidRPr="0035257F" w:rsidTr="00FB77C4">
        <w:trPr>
          <w:trHeight w:val="31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RIO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Rio de Janeiro  [25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Brazil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South Ameri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22.9068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43.1728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1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33</w:t>
            </w:r>
          </w:p>
        </w:tc>
      </w:tr>
      <w:tr w:rsidR="00FB77C4" w:rsidRPr="0035257F" w:rsidTr="00FB77C4">
        <w:trPr>
          <w:trHeight w:val="31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SANR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Santanrém [26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Brazil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South Ameri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4038A5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2.4506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4038A5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54.7009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77</w:t>
            </w:r>
          </w:p>
        </w:tc>
      </w:tr>
      <w:tr w:rsidR="00FB77C4" w:rsidRPr="0035257F" w:rsidTr="00FB77C4">
        <w:trPr>
          <w:trHeight w:val="31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SA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Santos [27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Brazil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South Ameri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A60CB2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23.9676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A60CB2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46.3290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1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30</w:t>
            </w:r>
          </w:p>
        </w:tc>
      </w:tr>
      <w:tr w:rsidR="00FB77C4" w:rsidRPr="0035257F" w:rsidTr="00FB77C4">
        <w:trPr>
          <w:trHeight w:val="31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G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Sao Goncalo* [28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Brazil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South Ameri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A60CB2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22.8270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A60CB2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43.0543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</w:t>
            </w:r>
          </w:p>
        </w:tc>
      </w:tr>
      <w:tr w:rsidR="00FB77C4" w:rsidRPr="0035257F" w:rsidTr="00FB77C4">
        <w:trPr>
          <w:trHeight w:val="31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PR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SJR Preto [29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Brazil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South Ameri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20.8118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49.3760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1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9</w:t>
            </w:r>
          </w:p>
        </w:tc>
      </w:tr>
      <w:tr w:rsidR="00FB77C4" w:rsidRPr="00537B54" w:rsidTr="00FB77C4">
        <w:trPr>
          <w:trHeight w:val="31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537B54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537B54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TO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537B54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537B54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Tocantins [30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537B54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537B54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Brazil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537B54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537B54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South America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77C4" w:rsidRPr="00537B54" w:rsidRDefault="00FB77C4" w:rsidP="00C15CB3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537B54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10.1946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537B54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537B54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48.3300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537B54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537B54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537B54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537B54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537B54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537B54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9</w:t>
            </w:r>
          </w:p>
        </w:tc>
      </w:tr>
      <w:tr w:rsidR="00FB77C4" w:rsidRPr="0035257F" w:rsidTr="00FB77C4">
        <w:trPr>
          <w:trHeight w:val="31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TU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Tucurui * [31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Brazil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South Ameri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3.7695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49.6741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17</w:t>
            </w:r>
          </w:p>
        </w:tc>
      </w:tr>
      <w:tr w:rsidR="00FB77C4" w:rsidRPr="0035257F" w:rsidTr="00FB77C4">
        <w:trPr>
          <w:trHeight w:val="31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PAN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 xml:space="preserve">Pance </w:t>
            </w:r>
            <w:r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 xml:space="preserve">de </w:t>
            </w: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Cali [32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Colombia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South Ameri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3.3283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 xml:space="preserve">-76.63865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1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4</w:t>
            </w:r>
          </w:p>
        </w:tc>
      </w:tr>
      <w:tr w:rsidR="00FB77C4" w:rsidRPr="0035257F" w:rsidTr="00FB77C4">
        <w:trPr>
          <w:trHeight w:val="31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CA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Paso de Comercio Cali [33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Colombia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South Ameri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3.4928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76.4888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1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56</w:t>
            </w:r>
          </w:p>
        </w:tc>
      </w:tr>
      <w:tr w:rsidR="00FB77C4" w:rsidRPr="0035257F" w:rsidTr="00FB77C4">
        <w:trPr>
          <w:trHeight w:val="31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BO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Bolivar* [34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Venezuela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South Ameri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7.7391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72.4494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0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48</w:t>
            </w:r>
          </w:p>
        </w:tc>
      </w:tr>
      <w:tr w:rsidR="00FB77C4" w:rsidRPr="0035257F" w:rsidTr="00FB77C4">
        <w:trPr>
          <w:trHeight w:val="31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ZU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Zulia* [35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Venezuela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South Ameri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9.9691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72.5248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0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47</w:t>
            </w:r>
          </w:p>
        </w:tc>
      </w:tr>
      <w:tr w:rsidR="00FB77C4" w:rsidRPr="0035257F" w:rsidTr="00FB77C4">
        <w:trPr>
          <w:trHeight w:val="31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HOU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Houston TX* [36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North Ameri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9.7604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95.3698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9</w:t>
            </w:r>
          </w:p>
        </w:tc>
      </w:tr>
      <w:tr w:rsidR="00FB77C4" w:rsidRPr="0035257F" w:rsidTr="00FB77C4">
        <w:trPr>
          <w:trHeight w:val="31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KWE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Key West FL [37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North Ameri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4.5550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81.7799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1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52</w:t>
            </w:r>
          </w:p>
        </w:tc>
      </w:tr>
      <w:tr w:rsidR="00FB77C4" w:rsidRPr="0035257F" w:rsidTr="00FB77C4">
        <w:trPr>
          <w:trHeight w:val="31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MI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Miami FL* [38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North Ameri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5.7616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80.1917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47</w:t>
            </w:r>
          </w:p>
        </w:tc>
      </w:tr>
      <w:tr w:rsidR="00FB77C4" w:rsidRPr="0035257F" w:rsidTr="00FB77C4">
        <w:trPr>
          <w:trHeight w:val="31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lastRenderedPageBreak/>
              <w:t>AMA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Amacuzac Morelos [39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Mexico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North Ameri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18.6004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99.3700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1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54</w:t>
            </w:r>
          </w:p>
        </w:tc>
      </w:tr>
      <w:tr w:rsidR="00FB77C4" w:rsidRPr="0035257F" w:rsidTr="00FB77C4">
        <w:trPr>
          <w:trHeight w:val="31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CO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Coatzacoalcos* [40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Mexico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North Ameri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18.1344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94.4589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0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50</w:t>
            </w:r>
          </w:p>
        </w:tc>
      </w:tr>
      <w:tr w:rsidR="00FB77C4" w:rsidRPr="0035257F" w:rsidTr="00FB77C4">
        <w:trPr>
          <w:trHeight w:val="31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PIJ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Pijijiapan* [41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Mexico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North Ameri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15.6851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93.2122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0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47</w:t>
            </w:r>
          </w:p>
        </w:tc>
      </w:tr>
      <w:tr w:rsidR="00FB77C4" w:rsidRPr="0035257F" w:rsidTr="00FB77C4">
        <w:trPr>
          <w:trHeight w:val="31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TIJ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Tijuana [42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Mexico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North Ameri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32.5149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117.0382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1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</w:t>
            </w:r>
          </w:p>
        </w:tc>
      </w:tr>
      <w:tr w:rsidR="00FB77C4" w:rsidRPr="0035257F" w:rsidTr="00FB77C4">
        <w:trPr>
          <w:trHeight w:val="31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CR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Costa Rica [43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Republic of Costa Rica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Central Ameri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9.7489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83.7534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1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51</w:t>
            </w:r>
          </w:p>
        </w:tc>
      </w:tr>
      <w:tr w:rsidR="00FB77C4" w:rsidRPr="0035257F" w:rsidTr="00FB77C4">
        <w:trPr>
          <w:trHeight w:val="31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DOM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Dominica* [44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Commonwealth of Dominica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Caribbe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15.4149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61.3709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48</w:t>
            </w:r>
          </w:p>
        </w:tc>
      </w:tr>
      <w:tr w:rsidR="00FB77C4" w:rsidRPr="0035257F" w:rsidTr="00FB77C4">
        <w:trPr>
          <w:trHeight w:val="31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PA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Patillas Puerto Rico [45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Commonwealth of Puerto Rico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Caribbe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18.2208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66.5901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1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54</w:t>
            </w:r>
          </w:p>
        </w:tc>
      </w:tr>
      <w:tr w:rsidR="00FB77C4" w:rsidRPr="0035257F" w:rsidTr="00FB77C4">
        <w:trPr>
          <w:trHeight w:val="315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PR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Puerto Rico* [46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Commonwealth of Puerto Rico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Caribbe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18.2208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66.5901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54</w:t>
            </w:r>
          </w:p>
        </w:tc>
      </w:tr>
      <w:tr w:rsidR="00FB77C4" w:rsidRPr="0035257F" w:rsidTr="00FB77C4">
        <w:trPr>
          <w:trHeight w:val="315"/>
        </w:trPr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CAR</w:t>
            </w:r>
          </w:p>
        </w:tc>
        <w:tc>
          <w:tcPr>
            <w:tcW w:w="1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Carriacou [47]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Grenada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Caribbean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12.47858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61.44938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15</w:t>
            </w:r>
          </w:p>
        </w:tc>
        <w:tc>
          <w:tcPr>
            <w:tcW w:w="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9</w:t>
            </w:r>
          </w:p>
        </w:tc>
      </w:tr>
      <w:tr w:rsidR="00FB77C4" w:rsidRPr="0035257F" w:rsidTr="00FB77C4">
        <w:trPr>
          <w:trHeight w:val="315"/>
        </w:trPr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7C4" w:rsidRPr="0035257F" w:rsidRDefault="00FB77C4" w:rsidP="00990282">
            <w:pPr>
              <w:spacing w:after="0" w:line="240" w:lineRule="auto"/>
              <w:jc w:val="center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TRI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Trinidad [48]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Republic of Trinidad and Tobago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Caribbe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10.3757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-61.2336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201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7C4" w:rsidRPr="0035257F" w:rsidRDefault="00FB77C4" w:rsidP="00990282">
            <w:pPr>
              <w:spacing w:after="0" w:line="240" w:lineRule="auto"/>
              <w:jc w:val="right"/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</w:pPr>
            <w:r w:rsidRPr="0035257F">
              <w:rPr>
                <w:rFonts w:ascii="Tahoma" w:eastAsia="Times New Roman" w:hAnsi="Tahoma" w:cstheme="minorHAnsi"/>
                <w:color w:val="000000"/>
                <w:sz w:val="14"/>
                <w:szCs w:val="14"/>
              </w:rPr>
              <w:t>51</w:t>
            </w:r>
          </w:p>
        </w:tc>
      </w:tr>
    </w:tbl>
    <w:p w:rsidR="00F31E5F" w:rsidRPr="0035257F" w:rsidRDefault="00F31E5F" w:rsidP="00F31E5F">
      <w:pPr>
        <w:spacing w:line="240" w:lineRule="auto"/>
        <w:jc w:val="both"/>
        <w:rPr>
          <w:rFonts w:ascii="Tahoma" w:hAnsi="Tahoma" w:cs="Tahoma"/>
        </w:rPr>
      </w:pPr>
      <w:r w:rsidRPr="0035257F">
        <w:rPr>
          <w:rFonts w:ascii="Tahoma" w:hAnsi="Tahoma" w:cs="Tahoma"/>
        </w:rPr>
        <w:t xml:space="preserve">* Populations used in the Monteiro et al [11] study. </w:t>
      </w:r>
    </w:p>
    <w:p w:rsidR="00FB77C4" w:rsidRDefault="00FB77C4" w:rsidP="00F31E5F"/>
    <w:sectPr w:rsidR="00FB77C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7C4"/>
    <w:rsid w:val="000C3554"/>
    <w:rsid w:val="0017742B"/>
    <w:rsid w:val="002D151F"/>
    <w:rsid w:val="004038A5"/>
    <w:rsid w:val="00643E4D"/>
    <w:rsid w:val="00BD42B9"/>
    <w:rsid w:val="00C15CB3"/>
    <w:rsid w:val="00F31E5F"/>
    <w:rsid w:val="00F71A68"/>
    <w:rsid w:val="00FB7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5A64ED-6AB7-4392-8AF2-F34EEB01A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70</Words>
  <Characters>3250</Characters>
  <Application>Microsoft Office Word</Application>
  <DocSecurity>0</DocSecurity>
  <Lines>27</Lines>
  <Paragraphs>7</Paragraphs>
  <ScaleCrop>false</ScaleCrop>
  <Company>Yale University</Company>
  <LinksUpToDate>false</LinksUpToDate>
  <CharactersWithSpaces>3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otsakiozi</dc:creator>
  <cp:keywords/>
  <dc:description/>
  <cp:lastModifiedBy>pkotsakiozi</cp:lastModifiedBy>
  <cp:revision>8</cp:revision>
  <dcterms:created xsi:type="dcterms:W3CDTF">2016-12-05T20:45:00Z</dcterms:created>
  <dcterms:modified xsi:type="dcterms:W3CDTF">2017-01-09T18:43:00Z</dcterms:modified>
</cp:coreProperties>
</file>